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59796" w14:textId="77777777" w:rsidR="0089657D" w:rsidRDefault="0089657D" w:rsidP="0089657D">
      <w:pPr>
        <w:spacing w:line="480" w:lineRule="auto"/>
        <w:jc w:val="center"/>
        <w:rPr>
          <w:rFonts w:ascii="Times New Roman" w:eastAsia="Calibri-Bold" w:hAnsi="Times New Roman" w:cs="Times New Roman"/>
          <w:b/>
          <w:bCs/>
          <w:kern w:val="0"/>
          <w:sz w:val="24"/>
          <w:szCs w:val="28"/>
        </w:rPr>
      </w:pPr>
      <w:r w:rsidRPr="00C54144">
        <w:rPr>
          <w:rFonts w:ascii="Times New Roman" w:eastAsia="Calibri-Bold" w:hAnsi="Times New Roman" w:cs="Times New Roman"/>
          <w:b/>
          <w:bCs/>
          <w:kern w:val="0"/>
          <w:sz w:val="24"/>
          <w:szCs w:val="28"/>
        </w:rPr>
        <w:t>Supplemental Information for:</w:t>
      </w:r>
    </w:p>
    <w:p w14:paraId="67B513C1" w14:textId="77777777" w:rsidR="0089657D" w:rsidRPr="00C54144" w:rsidRDefault="0089657D" w:rsidP="0089657D">
      <w:pPr>
        <w:spacing w:line="480" w:lineRule="auto"/>
        <w:jc w:val="center"/>
        <w:rPr>
          <w:rFonts w:ascii="Times New Roman" w:eastAsia="Calibri-Bold" w:hAnsi="Times New Roman" w:cs="Times New Roman"/>
          <w:b/>
          <w:bCs/>
          <w:kern w:val="0"/>
          <w:sz w:val="24"/>
          <w:szCs w:val="28"/>
        </w:rPr>
      </w:pPr>
    </w:p>
    <w:p w14:paraId="28C3D125" w14:textId="204A5C48" w:rsidR="0095725C" w:rsidRDefault="0003525A" w:rsidP="0089657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63"/>
      <w:bookmarkStart w:id="1" w:name="OLE_LINK64"/>
      <w:r w:rsidRPr="0003525A">
        <w:rPr>
          <w:rFonts w:ascii="Times New Roman" w:eastAsia="宋体" w:hAnsi="Times New Roman" w:cs="Times New Roman"/>
          <w:b/>
          <w:sz w:val="24"/>
          <w:szCs w:val="24"/>
        </w:rPr>
        <w:t xml:space="preserve">Genetic differentiation and phylogeography of </w:t>
      </w:r>
      <w:r w:rsidRPr="00D041F7">
        <w:rPr>
          <w:rFonts w:ascii="Times New Roman" w:eastAsia="宋体" w:hAnsi="Times New Roman" w:cs="Times New Roman"/>
          <w:b/>
          <w:i/>
          <w:iCs/>
          <w:sz w:val="24"/>
          <w:szCs w:val="24"/>
        </w:rPr>
        <w:t>Polyarthra dolichoptera</w:t>
      </w:r>
      <w:r w:rsidRPr="0003525A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r w:rsidRPr="00D041F7">
        <w:rPr>
          <w:rFonts w:ascii="Times New Roman" w:eastAsia="宋体" w:hAnsi="Times New Roman" w:cs="Times New Roman"/>
          <w:b/>
          <w:i/>
          <w:iCs/>
          <w:sz w:val="24"/>
          <w:szCs w:val="24"/>
        </w:rPr>
        <w:t>P. vulgaris</w:t>
      </w:r>
      <w:r w:rsidRPr="0003525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056CD">
        <w:rPr>
          <w:rFonts w:ascii="Times New Roman" w:eastAsia="宋体" w:hAnsi="Times New Roman" w:cs="Times New Roman" w:hint="eastAsia"/>
          <w:b/>
          <w:sz w:val="24"/>
          <w:szCs w:val="24"/>
        </w:rPr>
        <w:t>populations</w:t>
      </w:r>
      <w:r w:rsidRPr="0003525A">
        <w:rPr>
          <w:rFonts w:ascii="Times New Roman" w:eastAsia="宋体" w:hAnsi="Times New Roman" w:cs="Times New Roman"/>
          <w:b/>
          <w:sz w:val="24"/>
          <w:szCs w:val="24"/>
        </w:rPr>
        <w:t xml:space="preserve"> between S</w:t>
      </w:r>
      <w:bookmarkStart w:id="2" w:name="_GoBack"/>
      <w:bookmarkEnd w:id="2"/>
      <w:r w:rsidR="00CD63D7">
        <w:rPr>
          <w:rFonts w:ascii="Times New Roman" w:eastAsia="宋体" w:hAnsi="Times New Roman" w:cs="Times New Roman" w:hint="eastAsia"/>
          <w:b/>
          <w:sz w:val="24"/>
          <w:szCs w:val="24"/>
        </w:rPr>
        <w:t>outheastern</w:t>
      </w:r>
      <w:r w:rsidRPr="0003525A">
        <w:rPr>
          <w:rFonts w:ascii="Times New Roman" w:eastAsia="宋体" w:hAnsi="Times New Roman" w:cs="Times New Roman"/>
          <w:b/>
          <w:sz w:val="24"/>
          <w:szCs w:val="24"/>
        </w:rPr>
        <w:t xml:space="preserve"> China and eastern North America: high intercontinental differences</w:t>
      </w:r>
      <w:r w:rsidR="0095725C" w:rsidRPr="00E427B2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bookmarkEnd w:id="1"/>
    <w:p w14:paraId="7B3B3FD8" w14:textId="77777777" w:rsidR="0089657D" w:rsidRDefault="0089657D" w:rsidP="0089657D">
      <w:pPr>
        <w:jc w:val="center"/>
        <w:rPr>
          <w:rFonts w:ascii="Times New Roman" w:hAnsi="Times New Roman" w:cs="Times New Roman"/>
          <w:sz w:val="13"/>
          <w:szCs w:val="24"/>
        </w:rPr>
      </w:pPr>
    </w:p>
    <w:p w14:paraId="2B0D45A5" w14:textId="77777777" w:rsidR="0095725C" w:rsidRPr="00C54144" w:rsidRDefault="0095725C" w:rsidP="0089657D">
      <w:pPr>
        <w:jc w:val="center"/>
        <w:rPr>
          <w:rFonts w:ascii="Times New Roman" w:hAnsi="Times New Roman" w:cs="Times New Roman"/>
          <w:sz w:val="13"/>
          <w:szCs w:val="24"/>
        </w:rPr>
      </w:pPr>
    </w:p>
    <w:p w14:paraId="37358E4E" w14:textId="77777777" w:rsidR="0089657D" w:rsidRPr="00711505" w:rsidRDefault="0089657D" w:rsidP="0089657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11505">
        <w:rPr>
          <w:rFonts w:ascii="Times New Roman" w:hAnsi="Times New Roman" w:cs="Times New Roman"/>
          <w:b/>
          <w:sz w:val="24"/>
          <w:szCs w:val="24"/>
        </w:rPr>
        <w:t>Table of Cont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02"/>
        <w:gridCol w:w="3360"/>
      </w:tblGrid>
      <w:tr w:rsidR="0089657D" w14:paraId="265FB6AE" w14:textId="77777777" w:rsidTr="00742F22">
        <w:tc>
          <w:tcPr>
            <w:tcW w:w="3302" w:type="dxa"/>
          </w:tcPr>
          <w:p w14:paraId="1CA10521" w14:textId="7FA0E1B0" w:rsidR="0089657D" w:rsidRDefault="0089657D" w:rsidP="00742F2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5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="00AB474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AB47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gu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20D5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360" w:type="dxa"/>
          </w:tcPr>
          <w:p w14:paraId="684E7EB4" w14:textId="04EE435C" w:rsidR="0089657D" w:rsidRPr="00C54144" w:rsidRDefault="0089657D" w:rsidP="00742F2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414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54144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5056C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474C" w14:paraId="65897170" w14:textId="77777777" w:rsidTr="00742F22">
        <w:tc>
          <w:tcPr>
            <w:tcW w:w="3302" w:type="dxa"/>
          </w:tcPr>
          <w:p w14:paraId="40EFEB48" w14:textId="57C25834" w:rsidR="00AB474C" w:rsidRDefault="00AB474C" w:rsidP="00AB474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505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1</w:t>
            </w:r>
          </w:p>
        </w:tc>
        <w:tc>
          <w:tcPr>
            <w:tcW w:w="3360" w:type="dxa"/>
          </w:tcPr>
          <w:p w14:paraId="4F21FA3A" w14:textId="0BCC0C67" w:rsidR="00AB474C" w:rsidRPr="00C54144" w:rsidRDefault="00AB474C" w:rsidP="00AB47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414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54144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B474C" w14:paraId="2A2AEBB6" w14:textId="77777777" w:rsidTr="00742F22">
        <w:tc>
          <w:tcPr>
            <w:tcW w:w="3302" w:type="dxa"/>
          </w:tcPr>
          <w:p w14:paraId="64D1C4E1" w14:textId="7F341576" w:rsidR="00AB474C" w:rsidRDefault="00AB474C" w:rsidP="00AB474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505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2</w:t>
            </w:r>
          </w:p>
        </w:tc>
        <w:tc>
          <w:tcPr>
            <w:tcW w:w="3360" w:type="dxa"/>
          </w:tcPr>
          <w:p w14:paraId="5E7ADADB" w14:textId="23364D75" w:rsidR="00AB474C" w:rsidRPr="00C54144" w:rsidRDefault="00AB474C" w:rsidP="00AB47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414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54144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5056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474C" w14:paraId="127424BC" w14:textId="77777777" w:rsidTr="00742F22">
        <w:tc>
          <w:tcPr>
            <w:tcW w:w="3302" w:type="dxa"/>
          </w:tcPr>
          <w:p w14:paraId="4C553E5E" w14:textId="2A6F1BE0" w:rsidR="00AB474C" w:rsidRPr="00711505" w:rsidRDefault="00AB474C" w:rsidP="00AB474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505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3</w:t>
            </w:r>
          </w:p>
        </w:tc>
        <w:tc>
          <w:tcPr>
            <w:tcW w:w="3360" w:type="dxa"/>
          </w:tcPr>
          <w:p w14:paraId="7D467143" w14:textId="22F24145" w:rsidR="00AB474C" w:rsidRPr="00C54144" w:rsidRDefault="00AB474C" w:rsidP="00AB47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414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54144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5056C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056CD" w14:paraId="2568E881" w14:textId="77777777" w:rsidTr="00742F22">
        <w:tc>
          <w:tcPr>
            <w:tcW w:w="3302" w:type="dxa"/>
          </w:tcPr>
          <w:p w14:paraId="24D5CA95" w14:textId="29C835BD" w:rsidR="005056CD" w:rsidRPr="00711505" w:rsidRDefault="005056CD" w:rsidP="00AB474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505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3</w:t>
            </w:r>
          </w:p>
        </w:tc>
        <w:tc>
          <w:tcPr>
            <w:tcW w:w="3360" w:type="dxa"/>
          </w:tcPr>
          <w:p w14:paraId="38C9810F" w14:textId="10B7190E" w:rsidR="005056CD" w:rsidRPr="00C54144" w:rsidRDefault="005056CD" w:rsidP="00AB474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5414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C54144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557DFF02" w14:textId="77777777" w:rsidR="0089657D" w:rsidRDefault="0089657D" w:rsidP="0089657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DACC512" w14:textId="77777777" w:rsidR="00CE17D7" w:rsidRDefault="00CE17D7" w:rsidP="0089657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811191B" w14:textId="77777777" w:rsidR="00CE17D7" w:rsidRDefault="00CE17D7" w:rsidP="0089657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352BDB9" w14:textId="56432B09" w:rsidR="00140447" w:rsidRDefault="0014044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520378" w14:textId="77777777" w:rsidR="00AB474C" w:rsidRDefault="00AB474C" w:rsidP="00AB474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0CCC4D06" wp14:editId="14B3A684">
            <wp:extent cx="4969582" cy="3728008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V隐种单倍型地理距离箱图 2021.6.9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6640" cy="3733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6D926" w14:textId="1247C396" w:rsidR="00520D55" w:rsidRPr="00AB474C" w:rsidRDefault="00AB474C" w:rsidP="00AB474C">
      <w:pPr>
        <w:ind w:firstLineChars="200" w:firstLine="48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A2912">
        <w:rPr>
          <w:rFonts w:ascii="Times New Roman" w:eastAsia="宋体" w:hAnsi="Times New Roman" w:cs="Times New Roman"/>
          <w:sz w:val="24"/>
          <w:szCs w:val="24"/>
        </w:rPr>
        <w:t xml:space="preserve">Fig. </w:t>
      </w:r>
      <w:r>
        <w:rPr>
          <w:rFonts w:ascii="Times New Roman" w:eastAsia="宋体" w:hAnsi="Times New Roman" w:cs="Times New Roman"/>
          <w:sz w:val="24"/>
          <w:szCs w:val="24"/>
        </w:rPr>
        <w:t>S1</w:t>
      </w:r>
      <w:r w:rsidRPr="00AA2912">
        <w:rPr>
          <w:rFonts w:ascii="Times New Roman" w:eastAsia="宋体" w:hAnsi="Times New Roman" w:cs="Times New Roman"/>
          <w:sz w:val="24"/>
          <w:szCs w:val="24"/>
        </w:rPr>
        <w:t xml:space="preserve"> Boxplot of the distribution of range siz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of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istances</w:t>
      </w:r>
      <w:r w:rsidRPr="00AA2912">
        <w:rPr>
          <w:rFonts w:ascii="Times New Roman" w:eastAsia="宋体" w:hAnsi="Times New Roman" w:cs="Times New Roman"/>
          <w:sz w:val="24"/>
          <w:szCs w:val="24"/>
        </w:rPr>
        <w:t xml:space="preserve"> in kilomete</w:t>
      </w:r>
      <w:r w:rsidRPr="00AA2912">
        <w:rPr>
          <w:rFonts w:ascii="Times New Roman" w:eastAsia="宋体" w:hAnsi="Times New Roman" w:cs="Times New Roman" w:hint="eastAsia"/>
          <w:sz w:val="24"/>
          <w:szCs w:val="24"/>
        </w:rPr>
        <w:t>r</w:t>
      </w:r>
      <w:r w:rsidRPr="00AA2912">
        <w:rPr>
          <w:rFonts w:ascii="Times New Roman" w:eastAsia="宋体" w:hAnsi="Times New Roman" w:cs="Times New Roman"/>
          <w:sz w:val="24"/>
          <w:szCs w:val="24"/>
        </w:rPr>
        <w:t>s for three levels of analysis: haplotype, cryptic species and the morphological species (</w:t>
      </w:r>
      <w:r w:rsidRPr="00AA2912">
        <w:rPr>
          <w:rFonts w:ascii="Times New Roman" w:eastAsia="宋体" w:hAnsi="Times New Roman" w:cs="Times New Roman"/>
          <w:i/>
          <w:iCs/>
          <w:sz w:val="24"/>
          <w:szCs w:val="24"/>
        </w:rPr>
        <w:t>P. dolichoptera</w:t>
      </w:r>
      <w:r w:rsidRPr="00AA2912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AA2912">
        <w:rPr>
          <w:rFonts w:ascii="Times New Roman" w:eastAsia="宋体" w:hAnsi="Times New Roman" w:cs="Times New Roman"/>
          <w:i/>
          <w:iCs/>
          <w:sz w:val="24"/>
          <w:szCs w:val="24"/>
        </w:rPr>
        <w:t>P. vulgaris</w:t>
      </w:r>
      <w:r w:rsidRPr="00AA2912">
        <w:rPr>
          <w:rFonts w:ascii="Times New Roman" w:eastAsia="宋体" w:hAnsi="Times New Roman" w:cs="Times New Roman"/>
          <w:sz w:val="24"/>
          <w:szCs w:val="24"/>
        </w:rPr>
        <w:t>). Differences were detected with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AA2912">
        <w:rPr>
          <w:rFonts w:ascii="Times New Roman" w:eastAsia="宋体" w:hAnsi="Times New Roman" w:cs="Times New Roman"/>
          <w:sz w:val="24"/>
          <w:szCs w:val="24"/>
        </w:rPr>
        <w:t xml:space="preserve"> TukeyHSD method. Letters indicate sample means that are similar (same letter) or significantly different (different letter).</w:t>
      </w:r>
    </w:p>
    <w:p w14:paraId="68ADD1AC" w14:textId="77777777" w:rsidR="00AB474C" w:rsidRDefault="00AB474C" w:rsidP="00402C6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952BD8" w14:textId="0868EB27" w:rsidR="00E803D0" w:rsidRDefault="00E803D0" w:rsidP="008C48CC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D0D9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6320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0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40447">
        <w:rPr>
          <w:rFonts w:ascii="Times New Roman" w:hAnsi="Times New Roman" w:cs="Times New Roman"/>
          <w:bCs/>
          <w:sz w:val="24"/>
          <w:szCs w:val="24"/>
        </w:rPr>
        <w:t xml:space="preserve">GenBank accession numbers </w:t>
      </w:r>
      <w:r w:rsidRPr="00140447">
        <w:rPr>
          <w:rFonts w:ascii="Times New Roman" w:hAnsi="Times New Roman" w:cs="Times New Roman" w:hint="eastAsia"/>
          <w:bCs/>
          <w:sz w:val="24"/>
          <w:szCs w:val="24"/>
        </w:rPr>
        <w:t>for</w:t>
      </w:r>
      <w:r w:rsidRPr="00140447">
        <w:rPr>
          <w:rFonts w:ascii="Times New Roman" w:hAnsi="Times New Roman" w:cs="Times New Roman"/>
          <w:bCs/>
          <w:sz w:val="24"/>
          <w:szCs w:val="24"/>
        </w:rPr>
        <w:t xml:space="preserve"> the corresponding COI gene sequences </w:t>
      </w:r>
      <w:r w:rsidRPr="00140447">
        <w:rPr>
          <w:rFonts w:ascii="Times New Roman" w:hAnsi="Times New Roman" w:cs="Times New Roman" w:hint="eastAsia"/>
          <w:bCs/>
          <w:sz w:val="24"/>
          <w:szCs w:val="24"/>
        </w:rPr>
        <w:t>of</w:t>
      </w:r>
      <w:r w:rsidRPr="0014044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40447">
        <w:rPr>
          <w:rFonts w:ascii="Times New Roman" w:hAnsi="Times New Roman" w:cs="Times New Roman" w:hint="eastAsia"/>
          <w:bCs/>
          <w:sz w:val="24"/>
          <w:szCs w:val="24"/>
        </w:rPr>
        <w:t>the</w:t>
      </w:r>
      <w:r w:rsidRPr="0014044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40447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140447">
        <w:rPr>
          <w:rFonts w:ascii="Times New Roman" w:hAnsi="Times New Roman" w:cs="Times New Roman" w:hint="eastAsia"/>
          <w:bCs/>
          <w:i/>
          <w:iCs/>
          <w:sz w:val="24"/>
          <w:szCs w:val="24"/>
        </w:rPr>
        <w:t>olyarthra</w:t>
      </w:r>
      <w:r w:rsidRPr="0014044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140447">
        <w:rPr>
          <w:rFonts w:ascii="Times New Roman" w:hAnsi="Times New Roman" w:cs="Times New Roman" w:hint="eastAsia"/>
          <w:bCs/>
          <w:i/>
          <w:iCs/>
          <w:sz w:val="24"/>
          <w:szCs w:val="24"/>
        </w:rPr>
        <w:t>dolichoptera</w:t>
      </w:r>
      <w:r w:rsidRPr="0014044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40447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Pr="0014044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4044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. </w:t>
      </w:r>
      <w:r w:rsidRPr="00140447">
        <w:rPr>
          <w:rFonts w:ascii="Times New Roman" w:hAnsi="Times New Roman" w:cs="Times New Roman" w:hint="eastAsia"/>
          <w:bCs/>
          <w:i/>
          <w:iCs/>
          <w:sz w:val="24"/>
          <w:szCs w:val="24"/>
        </w:rPr>
        <w:t>vulgaris</w:t>
      </w:r>
      <w:r w:rsidRPr="0014044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40447">
        <w:rPr>
          <w:rFonts w:ascii="Times New Roman" w:hAnsi="Times New Roman" w:cs="Times New Roman" w:hint="eastAsia"/>
          <w:bCs/>
          <w:sz w:val="24"/>
          <w:szCs w:val="24"/>
        </w:rPr>
        <w:t>populations</w:t>
      </w:r>
      <w:r w:rsidRPr="00140447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W w:w="1020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8"/>
        <w:gridCol w:w="1210"/>
        <w:gridCol w:w="1345"/>
        <w:gridCol w:w="1078"/>
        <w:gridCol w:w="1078"/>
        <w:gridCol w:w="2142"/>
        <w:gridCol w:w="1875"/>
      </w:tblGrid>
      <w:tr w:rsidR="00D03AB8" w:rsidRPr="006824E1" w14:paraId="14232D6C" w14:textId="77777777" w:rsidTr="006824E1">
        <w:trPr>
          <w:trHeight w:val="1701"/>
          <w:jc w:val="center"/>
        </w:trPr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16A59" w14:textId="3FE7BFAE" w:rsidR="008A572F" w:rsidRPr="006824E1" w:rsidRDefault="00616F86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16F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mpling site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9CAC0" w14:textId="39DE4C6A" w:rsidR="008A572F" w:rsidRPr="006824E1" w:rsidRDefault="00616F86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16F8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mlple nam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3E93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lection dat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7999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AD8F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titude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7269A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Bank accession numbers (</w:t>
            </w:r>
            <w:r w:rsidRPr="006824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 dolichoptera</w:t>
            </w: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E4BFC85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Bank accession numbers (</w:t>
            </w:r>
            <w:r w:rsidRPr="006824E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. vulgaris</w:t>
            </w: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03AB8" w:rsidRPr="006824E1" w14:paraId="4D905C1A" w14:textId="77777777" w:rsidTr="006824E1">
        <w:trPr>
          <w:trHeight w:val="1701"/>
          <w:jc w:val="center"/>
        </w:trPr>
        <w:tc>
          <w:tcPr>
            <w:tcW w:w="156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923711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rch_Lake Liuye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574EC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_liuye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77278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3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352995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72917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891F6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109722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5F86B04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152836; MT152624; 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D263371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313182; MT251495; MT230900; MT159574; MT136726; </w:t>
            </w:r>
          </w:p>
        </w:tc>
      </w:tr>
      <w:tr w:rsidR="00D03AB8" w:rsidRPr="006824E1" w14:paraId="5E9FB3DC" w14:textId="77777777" w:rsidTr="006824E1">
        <w:trPr>
          <w:trHeight w:val="1701"/>
          <w:jc w:val="center"/>
        </w:trPr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A3A6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une_Lake Liuy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00712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_liuy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BFC1B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364F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727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B5F4D4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0483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7E6EB1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179718; MT179716; MT179714; MT152899; MT152838; MT152837; </w:t>
            </w: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MT152621; MT152292; MT152262; 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693194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MT337740; MT313185; MT313184; MT313183; MT251182; MT238121; </w:t>
            </w: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MT233437; MT233436; MT233435; MT233425; MT233429; MT233428; </w:t>
            </w:r>
          </w:p>
        </w:tc>
      </w:tr>
      <w:tr w:rsidR="00D03AB8" w:rsidRPr="006824E1" w14:paraId="28B02435" w14:textId="77777777" w:rsidTr="006824E1">
        <w:trPr>
          <w:trHeight w:val="1701"/>
          <w:jc w:val="center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C3E88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eptember_Lake Liuye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B35BE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_liuy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09792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7B04FE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709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B8D78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1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EEFE8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181611; 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A8256A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64916; MT264917; MT264912; MT258535; MT258494; </w:t>
            </w:r>
          </w:p>
        </w:tc>
      </w:tr>
      <w:tr w:rsidR="00D03AB8" w:rsidRPr="006824E1" w14:paraId="19C5DE11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869D0C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mber_Lake Liuy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7B661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_liuy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086D9A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1805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760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569D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06916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D393318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191338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669F41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2DC1C8CC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E4DF22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ptember_the Chuanzi Riv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50F498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_chuanzi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C42B82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5EE38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691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50CBF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05388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BAC77C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328823; MT188554; MT188553; MT188377; MT188376; MT186675; MT186643; MT186640; MT186641; MT186642; MT186639; MT181606; MT181605; MT181604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27AD81E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63B29F9F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41020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cember_the Chuanzi Riv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F821D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_chuanz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37C1E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576C1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691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9B5C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05388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83FBA8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15134; MT215117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FE3DD6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01C594B8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6A28EDF" w14:textId="0104AC75" w:rsidR="008A572F" w:rsidRPr="006824E1" w:rsidRDefault="007D05E8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8A572F"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 pond of Haizhu Park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4FE15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izh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85C39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E508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228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54137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2277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07CE1C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345572; MT338284; MT338283; MT328826; MT328825; MT328824; MT249133; </w:t>
            </w: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MT214101; MT191340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1EE65D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1A1141EB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3E6FF62" w14:textId="0349A45F" w:rsidR="008A572F" w:rsidRPr="006824E1" w:rsidRDefault="007D05E8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8A572F"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 pond of Minghu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E0105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gh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DFE438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339E5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34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10E24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3420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5C5A0B2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196221; MT193009; MT193007; MT193008; MT193004; MT192941; MT192939; MT191337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9B2C3E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32BBA105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1A8A2C" w14:textId="4422EE16" w:rsidR="008A572F" w:rsidRPr="006824E1" w:rsidRDefault="007D05E8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8A572F"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 pond of Nanhu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337D7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nh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623DD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C212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34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BF9A6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3131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B920ED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191339; MT191336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D514B1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64913; </w:t>
            </w:r>
          </w:p>
        </w:tc>
      </w:tr>
      <w:tr w:rsidR="00D03AB8" w:rsidRPr="006824E1" w14:paraId="513FFFF0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1D135B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angzhou segment of the Pearl Riv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7C8264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arlriver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A32B9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CC2408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347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F417E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04237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6D0388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40312; MT214996; MT214989; MT214893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D16080E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07CB6FB3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4A87F6" w14:textId="3104280B" w:rsidR="008A572F" w:rsidRPr="006824E1" w:rsidRDefault="007D05E8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8A572F"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 pond of Zhujaing Park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4E9FD1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ujiangpark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55D84A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74DA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3.333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4BA191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12243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082089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790C466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69796; MT269795; MT269792; MT269794; MT264918; MT264915; MT264914; </w:t>
            </w:r>
          </w:p>
        </w:tc>
      </w:tr>
      <w:tr w:rsidR="00D03AB8" w:rsidRPr="006824E1" w14:paraId="73B7F2BD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288D635" w14:textId="7A1F650B" w:rsidR="008A572F" w:rsidRPr="006824E1" w:rsidRDefault="007D05E8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8A572F"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 reservoir of Jiukeng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8E813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ken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05CF8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B7A46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.54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EA3A6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.23158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928F76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15135; MT215136; MT215118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3A95F3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218BC983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E82A5A" w14:textId="0608BF73" w:rsidR="008A572F" w:rsidRPr="006824E1" w:rsidRDefault="007D05E8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8A572F"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 pond of Xiamen Universit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ADBBE6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0E547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B91B4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309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187E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62083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EE65BE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179719; MT179713; MT179717; MT179715; MT179317; MT179316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660FB0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51878; MT251435; MT246866; MT246785; MT246786; </w:t>
            </w:r>
          </w:p>
        </w:tc>
      </w:tr>
      <w:tr w:rsidR="00D03AB8" w:rsidRPr="006824E1" w14:paraId="75FDD909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ABE6B61" w14:textId="19AA7547" w:rsidR="008A572F" w:rsidRPr="006824E1" w:rsidRDefault="007D05E8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</w:t>
            </w:r>
            <w:r w:rsidR="008A572F"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 brook of Xiamen Universit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2A11F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005DF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1A4C5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3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B03D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61337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68E3221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179712; MT179318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8260796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32E3386C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67C1C6B" w14:textId="377B5528" w:rsidR="008A572F" w:rsidRPr="006824E1" w:rsidRDefault="007D05E8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8A572F"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 pond near Lake Donghu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5AE8F3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S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A76EF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8FEE1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.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36E5F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52861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821019B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181615; MT181614; MT181613; MT181612; MT181609; MT181610; MT178806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5477F15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258531; MT258532; MT258495; MT253596; MT253592; MT253593; MT251493;</w:t>
            </w:r>
          </w:p>
        </w:tc>
      </w:tr>
      <w:tr w:rsidR="00D03AB8" w:rsidRPr="006824E1" w14:paraId="684A1E8C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F8615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ames riv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0BC670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m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CA735B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B839C8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2.073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D91B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4780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71AD34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80700; MT280699; MT278103; MT278102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B28D396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286CF628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82C0D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usatonic riv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2CEC1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usatoni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6A3573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169C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3.123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49BF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34076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53018E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1399098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280787; MT276277; MT276276;</w:t>
            </w:r>
          </w:p>
        </w:tc>
      </w:tr>
      <w:tr w:rsidR="00D03AB8" w:rsidRPr="006824E1" w14:paraId="61AD968B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2C1553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nipiac rive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3B053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nipia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43F6C3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E39FB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2.86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3334B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39842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63395B1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4029226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80789; MT280788; </w:t>
            </w:r>
          </w:p>
        </w:tc>
      </w:tr>
      <w:tr w:rsidR="00D03AB8" w:rsidRPr="006824E1" w14:paraId="7830DEC4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752B0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ke S</w:t>
            </w: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01D31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0CD242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AF5D6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3.707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5CDA3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76324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0EB736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76284; MT276283; MT276282; MT276281; MT276280; MT276279; MT276278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2977A05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28CBD42A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DEF3F3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agara waterfall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4176B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iaga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74F2B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16B2B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9.062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C92C0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08197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AB1FD3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72347; MT272346; MT272343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CF0B13A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0314C6BE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971DC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attagansett Lak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5E694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F9D104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4429E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2.228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0CA222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37689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1B4BA35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313196; MT313195; MT280701; MT278104;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D586483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13348E3A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190FA2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wich Po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79A4EE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B8F83B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7CAFE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2.303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D3712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38479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CA7C664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313197; MT309538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B72EE8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6ED4EE47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4105D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wers Lak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8AAB0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CF164A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96CEF5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2.25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E37B7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39330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6FC2F7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309540; MT309539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3B6973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6F9DEF38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C601F1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mos Lak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4566F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8C320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71826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1.977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161DB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51662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77F640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99916; MT299915; MT299914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D2E2DB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03AB8" w:rsidRPr="006824E1" w14:paraId="4B7A68A9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EF3AD8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rror Lak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B141EB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3A98DB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06E426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2.247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B506F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80683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4F988D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4047E9E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72349; MT272348; MT272344; MT269791; </w:t>
            </w:r>
          </w:p>
        </w:tc>
      </w:tr>
      <w:tr w:rsidR="00D03AB8" w:rsidRPr="006824E1" w14:paraId="292659CB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0DFF8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wan Lak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0F9EC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4A1002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9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4D18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2.252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F7EA3D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.8108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DE1DBBC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CB79043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76275; MT276274; MT273664; MT273661; MT273662; MT272345; </w:t>
            </w:r>
          </w:p>
        </w:tc>
      </w:tr>
      <w:tr w:rsidR="00D03AB8" w:rsidRPr="006824E1" w14:paraId="58F18828" w14:textId="77777777" w:rsidTr="006824E1">
        <w:trPr>
          <w:trHeight w:val="1701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4F998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odus Reservoir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C1FFF9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85E02E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9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60DC5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2.407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AF5DE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.50983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036FB13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313198; 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84ACEF0" w14:textId="77777777" w:rsidR="008A572F" w:rsidRPr="006824E1" w:rsidRDefault="008A572F" w:rsidP="008A57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824E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T299926; MT299925; MT299924; </w:t>
            </w:r>
          </w:p>
        </w:tc>
      </w:tr>
    </w:tbl>
    <w:p w14:paraId="2651845C" w14:textId="204F7F10" w:rsidR="00DC7D47" w:rsidRDefault="00DC7D47" w:rsidP="00402C6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4CA40C9" w14:textId="7E242CCB" w:rsidR="00DC7D47" w:rsidRDefault="00DC7D47" w:rsidP="00402C6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D7566A" w14:textId="39ABCC97" w:rsidR="00F6605F" w:rsidRDefault="00F6605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ED49DD1" w14:textId="07130B7B" w:rsidR="00DC7D47" w:rsidRDefault="003C3FBF" w:rsidP="00402C6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D0D9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86320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0"/>
        </w:rPr>
        <w:t>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0"/>
        </w:rPr>
        <w:t>2</w:t>
      </w:r>
      <w:r w:rsidR="00A56219" w:rsidRPr="00A5621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56219" w:rsidRPr="008C56A7">
        <w:rPr>
          <w:rFonts w:ascii="Times New Roman" w:eastAsia="宋体" w:hAnsi="Times New Roman" w:cs="Times New Roman"/>
          <w:sz w:val="24"/>
          <w:szCs w:val="24"/>
        </w:rPr>
        <w:t xml:space="preserve">Summary statistics for the axes of </w:t>
      </w:r>
      <w:r w:rsidR="00A56219">
        <w:rPr>
          <w:rFonts w:ascii="Times New Roman" w:eastAsia="宋体" w:hAnsi="Times New Roman" w:cs="Times New Roman"/>
          <w:sz w:val="24"/>
          <w:szCs w:val="24"/>
        </w:rPr>
        <w:t>DCA</w:t>
      </w:r>
      <w:r w:rsidR="00A56219" w:rsidRPr="008C56A7">
        <w:rPr>
          <w:rFonts w:ascii="Times New Roman" w:eastAsia="宋体" w:hAnsi="Times New Roman" w:cs="Times New Roman"/>
          <w:sz w:val="24"/>
          <w:szCs w:val="24"/>
        </w:rPr>
        <w:t xml:space="preserve"> performed on </w:t>
      </w:r>
      <w:r w:rsidR="00A56219">
        <w:rPr>
          <w:rFonts w:ascii="Times New Roman" w:eastAsia="宋体" w:hAnsi="Times New Roman" w:cs="Times New Roman" w:hint="eastAsia"/>
          <w:sz w:val="24"/>
          <w:szCs w:val="24"/>
        </w:rPr>
        <w:t>entities</w:t>
      </w:r>
      <w:r w:rsidR="00A56219" w:rsidRPr="00C906D6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W w:w="731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1276"/>
        <w:gridCol w:w="1134"/>
        <w:gridCol w:w="1503"/>
      </w:tblGrid>
      <w:tr w:rsidR="00F10C79" w:rsidRPr="008C56A7" w14:paraId="3B4FFD9F" w14:textId="77777777" w:rsidTr="00F10C79">
        <w:trPr>
          <w:trHeight w:val="27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B516D" w14:textId="77777777" w:rsidR="00A56219" w:rsidRPr="008C56A7" w:rsidRDefault="00A5621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Axe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97F2" w14:textId="77777777" w:rsidR="00A56219" w:rsidRPr="008C56A7" w:rsidRDefault="00A5621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CCA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CE1E" w14:textId="77777777" w:rsidR="00A56219" w:rsidRPr="008C56A7" w:rsidRDefault="00A5621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CCA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51B279A9" w14:textId="3D8F75FB" w:rsidR="00A56219" w:rsidRPr="008C56A7" w:rsidRDefault="00A5621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CCA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3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</w:tcPr>
          <w:p w14:paraId="13E24CF2" w14:textId="43ADE60A" w:rsidR="00A56219" w:rsidRPr="008C56A7" w:rsidRDefault="00A5621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CCA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4</w:t>
            </w:r>
          </w:p>
        </w:tc>
      </w:tr>
      <w:tr w:rsidR="00F10C79" w:rsidRPr="008C56A7" w14:paraId="7574CAFD" w14:textId="77777777" w:rsidTr="00F10C79">
        <w:trPr>
          <w:trHeight w:val="270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C19C00" w14:textId="77777777" w:rsidR="00A56219" w:rsidRPr="008C56A7" w:rsidRDefault="00A5621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Eigenvalu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8A5A4E" w14:textId="5E791FED" w:rsidR="00A56219" w:rsidRPr="008C56A7" w:rsidRDefault="00F10C7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B745EA" w14:textId="329A62C2" w:rsidR="00A56219" w:rsidRPr="008C56A7" w:rsidRDefault="00F10C7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F10C79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94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20CA9FC" w14:textId="726852BE" w:rsidR="00A56219" w:rsidRDefault="00F10C7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 xml:space="preserve">  </w:t>
            </w:r>
            <w:r w:rsidRPr="00F10C79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8951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22BB1C1D" w14:textId="208ED6A0" w:rsidR="00A56219" w:rsidRDefault="00F10C79" w:rsidP="00F10C79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F10C79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6642</w:t>
            </w:r>
          </w:p>
        </w:tc>
      </w:tr>
      <w:tr w:rsidR="00F10C79" w:rsidRPr="008C56A7" w14:paraId="41ECF7AC" w14:textId="77777777" w:rsidTr="00F10C79">
        <w:trPr>
          <w:trHeight w:val="300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9C4AEB" w14:textId="4049772E" w:rsidR="00A56219" w:rsidRPr="008C56A7" w:rsidRDefault="00A5621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A56219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Decorana value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2C85A" w14:textId="63381CA3" w:rsidR="00A56219" w:rsidRPr="008C56A7" w:rsidRDefault="00F10C7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CFA44" w14:textId="2BD11D53" w:rsidR="00A56219" w:rsidRPr="008C56A7" w:rsidRDefault="00F10C7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F10C79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92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E985F6" w14:textId="6A1EC83C" w:rsidR="00A56219" w:rsidRPr="008C56A7" w:rsidRDefault="00F10C79" w:rsidP="00F10C79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F10C79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8986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9C5E146" w14:textId="23543735" w:rsidR="00A56219" w:rsidRPr="008C56A7" w:rsidRDefault="00F10C79" w:rsidP="00F10C79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F10C79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6760</w:t>
            </w:r>
          </w:p>
        </w:tc>
      </w:tr>
      <w:tr w:rsidR="00F10C79" w:rsidRPr="008C56A7" w14:paraId="0792E41D" w14:textId="77777777" w:rsidTr="00F10C79">
        <w:trPr>
          <w:trHeight w:val="263"/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5234BE" w14:textId="0A1DF3E8" w:rsidR="00A56219" w:rsidRPr="008C56A7" w:rsidRDefault="00A62A3A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A56219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Lengths of gradient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BE246F" w14:textId="7AAF7599" w:rsidR="00A56219" w:rsidRPr="008C56A7" w:rsidRDefault="00F10C7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886DC5" w14:textId="13CC5CB3" w:rsidR="00A56219" w:rsidRPr="008C56A7" w:rsidRDefault="00F10C7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F10C79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7.486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7933131" w14:textId="66264C56" w:rsidR="00A56219" w:rsidRDefault="00F10C79" w:rsidP="00551F76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 xml:space="preserve">  </w:t>
            </w:r>
            <w:r w:rsidRPr="00F10C79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6.5050</w:t>
            </w:r>
          </w:p>
        </w:tc>
        <w:tc>
          <w:tcPr>
            <w:tcW w:w="1503" w:type="dxa"/>
            <w:tcBorders>
              <w:top w:val="nil"/>
              <w:bottom w:val="single" w:sz="12" w:space="0" w:color="auto"/>
            </w:tcBorders>
          </w:tcPr>
          <w:p w14:paraId="239FA492" w14:textId="61E4D2CD" w:rsidR="00A56219" w:rsidRDefault="00F10C79" w:rsidP="00F10C79">
            <w:pPr>
              <w:widowControl/>
              <w:spacing w:line="276" w:lineRule="auto"/>
              <w:ind w:firstLineChars="100" w:firstLine="240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F10C79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9028</w:t>
            </w:r>
          </w:p>
        </w:tc>
      </w:tr>
    </w:tbl>
    <w:p w14:paraId="23E20E4C" w14:textId="77777777" w:rsidR="00A56219" w:rsidRDefault="00A56219" w:rsidP="00402C6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EC3B6E" w14:textId="1087ABA4" w:rsidR="00137D2E" w:rsidRPr="008C56A7" w:rsidRDefault="001602A3" w:rsidP="008C48CC">
      <w:pPr>
        <w:rPr>
          <w:rFonts w:ascii="Times New Roman" w:eastAsia="宋体" w:hAnsi="Times New Roman" w:cs="Times New Roman"/>
          <w:sz w:val="24"/>
          <w:szCs w:val="24"/>
        </w:rPr>
      </w:pPr>
      <w:r w:rsidRPr="002D0D9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6320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0"/>
        </w:rPr>
        <w:t>Table S</w:t>
      </w:r>
      <w:r w:rsidR="003C3FB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0"/>
        </w:rPr>
        <w:t>3</w:t>
      </w:r>
      <w:r w:rsidR="009C5C1F" w:rsidRPr="008C56A7">
        <w:rPr>
          <w:rFonts w:ascii="Times New Roman" w:eastAsia="宋体" w:hAnsi="Times New Roman" w:cs="Times New Roman"/>
          <w:sz w:val="24"/>
          <w:szCs w:val="24"/>
        </w:rPr>
        <w:t xml:space="preserve"> Summary statistics for the axes of </w:t>
      </w:r>
      <w:r w:rsidR="00C906D6">
        <w:rPr>
          <w:rFonts w:ascii="Times New Roman" w:eastAsia="宋体" w:hAnsi="Times New Roman" w:cs="Times New Roman"/>
          <w:sz w:val="24"/>
          <w:szCs w:val="24"/>
        </w:rPr>
        <w:t>CC</w:t>
      </w:r>
      <w:r w:rsidR="00AD6D39">
        <w:rPr>
          <w:rFonts w:ascii="Times New Roman" w:eastAsia="宋体" w:hAnsi="Times New Roman" w:cs="Times New Roman"/>
          <w:sz w:val="24"/>
          <w:szCs w:val="24"/>
        </w:rPr>
        <w:t>A</w:t>
      </w:r>
      <w:r w:rsidR="009C5C1F" w:rsidRPr="008C56A7">
        <w:rPr>
          <w:rFonts w:ascii="Times New Roman" w:eastAsia="宋体" w:hAnsi="Times New Roman" w:cs="Times New Roman"/>
          <w:sz w:val="24"/>
          <w:szCs w:val="24"/>
        </w:rPr>
        <w:t xml:space="preserve"> performed on </w:t>
      </w:r>
      <w:r w:rsidR="00C906D6" w:rsidRPr="00C906D6">
        <w:rPr>
          <w:rFonts w:ascii="Times New Roman" w:eastAsia="宋体" w:hAnsi="Times New Roman" w:cs="Times New Roman"/>
          <w:sz w:val="24"/>
          <w:szCs w:val="24"/>
        </w:rPr>
        <w:t>cryptic species with environmental variables</w:t>
      </w:r>
    </w:p>
    <w:tbl>
      <w:tblPr>
        <w:tblW w:w="793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395"/>
        <w:gridCol w:w="992"/>
        <w:gridCol w:w="850"/>
        <w:gridCol w:w="1701"/>
      </w:tblGrid>
      <w:tr w:rsidR="009C5C1F" w:rsidRPr="008C56A7" w14:paraId="35828BDE" w14:textId="77777777" w:rsidTr="00742F22">
        <w:trPr>
          <w:trHeight w:val="270"/>
          <w:jc w:val="center"/>
        </w:trPr>
        <w:tc>
          <w:tcPr>
            <w:tcW w:w="43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09DFC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Ax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C122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CCA1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2777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CCA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DF2A6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Total variance</w:t>
            </w:r>
          </w:p>
        </w:tc>
      </w:tr>
      <w:tr w:rsidR="009C5C1F" w:rsidRPr="008C56A7" w14:paraId="1ADBB356" w14:textId="77777777" w:rsidTr="00742F22">
        <w:trPr>
          <w:trHeight w:val="270"/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3C9B03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bookmarkStart w:id="3" w:name="_Hlk82107837"/>
            <w:r w:rsidRPr="008C56A7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Eigenvalues</w:t>
            </w:r>
            <w:bookmarkEnd w:id="3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13BA59" w14:textId="79B2AF98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</w:t>
            </w:r>
            <w:r w:rsidR="00CD3F61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94</w:t>
            </w:r>
            <w:r w:rsidR="001A6B53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E0D6B3" w14:textId="4D6472BE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</w:t>
            </w:r>
            <w:r w:rsidR="00CE7488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5</w:t>
            </w:r>
            <w:r w:rsidR="001A6B53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1</w:t>
            </w:r>
            <w:r w:rsidR="00CD3F61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99804D" w14:textId="7177C678" w:rsidR="009C5C1F" w:rsidRPr="008C56A7" w:rsidRDefault="00CE7488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8.87</w:t>
            </w:r>
          </w:p>
        </w:tc>
      </w:tr>
      <w:tr w:rsidR="009C5C1F" w:rsidRPr="008C56A7" w14:paraId="3FB457E2" w14:textId="77777777" w:rsidTr="00742F22">
        <w:trPr>
          <w:trHeight w:val="300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BA7E8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Species-environment correlation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55BEE" w14:textId="137E71D1" w:rsidR="009C5C1F" w:rsidRPr="008C56A7" w:rsidRDefault="00BE7FC2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</w:t>
            </w:r>
            <w:r w:rsidR="00CD3F61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98</w:t>
            </w:r>
            <w:r w:rsidR="001A6B53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47B9F" w14:textId="7A5DA1A5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</w:t>
            </w:r>
            <w:r w:rsidR="00CD3F61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8</w:t>
            </w:r>
            <w:r w:rsidR="001A6B53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4</w:t>
            </w:r>
            <w:r w:rsidR="00CE7488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076B83" w14:textId="5A11CC9E" w:rsidR="009C5C1F" w:rsidRPr="008C56A7" w:rsidRDefault="009C5C1F" w:rsidP="00AD6D39">
            <w:pPr>
              <w:widowControl/>
              <w:spacing w:line="276" w:lineRule="auto"/>
              <w:ind w:firstLineChars="300" w:firstLine="720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</w:p>
        </w:tc>
      </w:tr>
      <w:tr w:rsidR="009C5C1F" w:rsidRPr="008C56A7" w14:paraId="10F151C4" w14:textId="77777777" w:rsidTr="00742F22">
        <w:trPr>
          <w:trHeight w:val="263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9C4409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Cumulative percentage variance</w:t>
            </w: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：</w:t>
            </w: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of species dat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EAB2F5" w14:textId="4519AFAE" w:rsidR="009C5C1F" w:rsidRPr="008C56A7" w:rsidRDefault="00CD3F61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.</w:t>
            </w:r>
            <w:r w:rsidR="00CE7488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E048DB" w14:textId="1AFE507F" w:rsidR="009C5C1F" w:rsidRPr="008C56A7" w:rsidRDefault="00CE7488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1</w:t>
            </w:r>
            <w:r w:rsidR="001A6B53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6</w:t>
            </w:r>
            <w:r w:rsidR="00CD3F61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.</w:t>
            </w:r>
            <w:r w:rsidR="001A6B53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57CA1C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</w:p>
        </w:tc>
      </w:tr>
      <w:tr w:rsidR="009C5C1F" w:rsidRPr="008C56A7" w14:paraId="441A7A0E" w14:textId="77777777" w:rsidTr="00742F22">
        <w:trPr>
          <w:trHeight w:val="263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A8B85" w14:textId="3B529011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 xml:space="preserve">of </w:t>
            </w:r>
            <w:r w:rsidR="00C02D94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populations</w:t>
            </w: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-</w:t>
            </w:r>
            <w:r w:rsidR="00C02D94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spatial</w:t>
            </w:r>
            <w:r w:rsidR="00C02D94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 xml:space="preserve"> </w:t>
            </w:r>
            <w:r w:rsidR="00C02D94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1"/>
              </w:rPr>
              <w:t>and</w:t>
            </w:r>
            <w:r w:rsidR="00C02D94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 xml:space="preserve"> </w:t>
            </w: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environment rela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73374" w14:textId="516032B8" w:rsidR="009C5C1F" w:rsidRPr="008C56A7" w:rsidRDefault="00CE7488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32.</w:t>
            </w:r>
            <w:r w:rsidR="001A6B53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D9D37" w14:textId="117C24B3" w:rsidR="009C5C1F" w:rsidRPr="008C56A7" w:rsidRDefault="001A6B53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49</w:t>
            </w:r>
            <w:r w:rsidR="00CE7488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.</w:t>
            </w: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52A09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</w:p>
        </w:tc>
      </w:tr>
      <w:tr w:rsidR="009C5C1F" w:rsidRPr="008C56A7" w14:paraId="37402FC1" w14:textId="77777777" w:rsidTr="00742F22">
        <w:trPr>
          <w:trHeight w:val="263"/>
          <w:jc w:val="center"/>
        </w:trPr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93C4F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Sum of all eigenvalu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B78A5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01289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3B4E9" w14:textId="4B1DBE84" w:rsidR="009C5C1F" w:rsidRPr="008C56A7" w:rsidRDefault="00CE7488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8.87</w:t>
            </w:r>
          </w:p>
        </w:tc>
      </w:tr>
      <w:tr w:rsidR="009C5C1F" w:rsidRPr="008C56A7" w14:paraId="1086B9AD" w14:textId="77777777" w:rsidTr="00742F22">
        <w:trPr>
          <w:trHeight w:val="263"/>
          <w:jc w:val="center"/>
        </w:trPr>
        <w:tc>
          <w:tcPr>
            <w:tcW w:w="439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474C22D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Sum of all canonical eigenvalues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4A01A0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82D49B0" w14:textId="77777777" w:rsidR="009C5C1F" w:rsidRPr="008C56A7" w:rsidRDefault="009C5C1F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C70DACC" w14:textId="660CEEA2" w:rsidR="009C5C1F" w:rsidRPr="008C56A7" w:rsidRDefault="00CE7488" w:rsidP="00742F22">
            <w:pPr>
              <w:widowControl/>
              <w:spacing w:line="276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1"/>
              </w:rPr>
              <w:t>2.95</w:t>
            </w:r>
          </w:p>
        </w:tc>
      </w:tr>
    </w:tbl>
    <w:p w14:paraId="1B8DD52D" w14:textId="77777777" w:rsidR="009C5C1F" w:rsidRPr="008C56A7" w:rsidRDefault="009C5C1F" w:rsidP="009C5C1F">
      <w:pPr>
        <w:spacing w:line="276" w:lineRule="auto"/>
        <w:ind w:left="120" w:firstLineChars="100" w:firstLine="240"/>
        <w:rPr>
          <w:rFonts w:ascii="Times New Roman" w:eastAsia="宋体" w:hAnsi="Times New Roman" w:cs="Times New Roman"/>
          <w:sz w:val="24"/>
          <w:szCs w:val="24"/>
        </w:rPr>
      </w:pPr>
    </w:p>
    <w:p w14:paraId="2B37E316" w14:textId="3BC7D7A7" w:rsidR="009C5C1F" w:rsidRPr="008C56A7" w:rsidRDefault="001602A3" w:rsidP="008C48CC">
      <w:pPr>
        <w:ind w:left="120"/>
        <w:rPr>
          <w:rFonts w:ascii="Times New Roman" w:eastAsia="宋体" w:hAnsi="Times New Roman" w:cs="Times New Roman"/>
          <w:sz w:val="24"/>
          <w:szCs w:val="24"/>
        </w:rPr>
      </w:pPr>
      <w:r w:rsidRPr="002D0D9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6320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0"/>
        </w:rPr>
        <w:t>Table S</w:t>
      </w:r>
      <w:r w:rsidR="003C3FB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0"/>
        </w:rPr>
        <w:t>4</w:t>
      </w:r>
      <w:r w:rsidR="009C5C1F" w:rsidRPr="008C56A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2497B" w:rsidRPr="00D2497B">
        <w:rPr>
          <w:rFonts w:ascii="Times New Roman" w:hAnsi="Times New Roman" w:cs="Times New Roman"/>
          <w:sz w:val="24"/>
          <w:szCs w:val="24"/>
        </w:rPr>
        <w:t>Correlation coefficient between environmental factors and the first two ordination axes</w:t>
      </w:r>
    </w:p>
    <w:tbl>
      <w:tblPr>
        <w:tblW w:w="631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636"/>
        <w:gridCol w:w="996"/>
      </w:tblGrid>
      <w:tr w:rsidR="0016059D" w:rsidRPr="008C56A7" w14:paraId="3FC7F05E" w14:textId="287AFF19" w:rsidTr="0016059D">
        <w:trPr>
          <w:trHeight w:val="27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7E43" w14:textId="77777777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9DD0" w14:textId="438840F3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CCA</w:t>
            </w:r>
            <w:r w:rsidRPr="008C56A7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2DB9" w14:textId="2D0B86B9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CCA</w:t>
            </w:r>
            <w:r w:rsidRPr="008C56A7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5092B37B" w14:textId="5A4AF473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r</w:t>
            </w:r>
            <w:r w:rsidRPr="00E03575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  <w:vertAlign w:val="superscript"/>
              </w:rPr>
              <w:t>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1991B8E" w14:textId="217ED2EC" w:rsidR="0016059D" w:rsidRPr="00E03575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1"/>
              </w:rPr>
            </w:pPr>
            <w:r w:rsidRPr="00E03575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1"/>
              </w:rPr>
              <w:t>p</w:t>
            </w:r>
          </w:p>
        </w:tc>
      </w:tr>
      <w:tr w:rsidR="0016059D" w:rsidRPr="008C56A7" w14:paraId="5B93236E" w14:textId="39C2D647" w:rsidTr="0016059D">
        <w:trPr>
          <w:trHeight w:val="270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5D2A06" w14:textId="6A6A9B2E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ongitud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222D41" w14:textId="2BD6D6C1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734C4E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-0.9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78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2EE0DD" w14:textId="360E2DCA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-0.0653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14:paraId="39892D95" w14:textId="17A12DE0" w:rsidR="0016059D" w:rsidRPr="00E10264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97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14:paraId="02A32469" w14:textId="1D619DFD" w:rsidR="0016059D" w:rsidRPr="00E10264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001</w:t>
            </w:r>
            <w:r w:rsidRPr="008C56A7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**</w:t>
            </w:r>
          </w:p>
        </w:tc>
      </w:tr>
      <w:tr w:rsidR="0016059D" w:rsidRPr="008C56A7" w14:paraId="149A3E2C" w14:textId="47B86F9D" w:rsidTr="0016059D">
        <w:trPr>
          <w:trHeight w:val="270"/>
          <w:jc w:val="center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C3206F" w14:textId="15FA8F6B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8C56A7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atitude</w:t>
            </w:r>
            <w:r w:rsidRPr="008C56A7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 xml:space="preserve">      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C00442" w14:textId="5D8A503C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0.907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70522F" w14:textId="2ADBC914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0.1338</w:t>
            </w:r>
          </w:p>
        </w:tc>
        <w:tc>
          <w:tcPr>
            <w:tcW w:w="636" w:type="dxa"/>
            <w:tcBorders>
              <w:top w:val="nil"/>
            </w:tcBorders>
          </w:tcPr>
          <w:p w14:paraId="36CDFBAC" w14:textId="46EB787E" w:rsidR="0016059D" w:rsidRPr="00E10264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84</w:t>
            </w:r>
          </w:p>
        </w:tc>
        <w:tc>
          <w:tcPr>
            <w:tcW w:w="996" w:type="dxa"/>
            <w:tcBorders>
              <w:top w:val="nil"/>
            </w:tcBorders>
          </w:tcPr>
          <w:p w14:paraId="099EBEF8" w14:textId="44F6AD48" w:rsidR="0016059D" w:rsidRPr="00E10264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001</w:t>
            </w:r>
            <w:r w:rsidRPr="008C56A7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**</w:t>
            </w:r>
          </w:p>
        </w:tc>
      </w:tr>
      <w:tr w:rsidR="0016059D" w:rsidRPr="008C56A7" w14:paraId="6DCDC2D8" w14:textId="2A10EDE9" w:rsidTr="0016059D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4FD0EF" w14:textId="14717E36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ltitu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0F4E72" w14:textId="20954562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0.25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413B5C" w14:textId="661DC3C0" w:rsidR="0016059D" w:rsidRPr="008C56A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-0.5152</w:t>
            </w:r>
          </w:p>
        </w:tc>
        <w:tc>
          <w:tcPr>
            <w:tcW w:w="636" w:type="dxa"/>
          </w:tcPr>
          <w:p w14:paraId="0EC5C48C" w14:textId="1304A2CB" w:rsidR="0016059D" w:rsidRPr="00E10264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28</w:t>
            </w:r>
          </w:p>
        </w:tc>
        <w:tc>
          <w:tcPr>
            <w:tcW w:w="996" w:type="dxa"/>
          </w:tcPr>
          <w:p w14:paraId="6683D7DD" w14:textId="487F558C" w:rsidR="0016059D" w:rsidRPr="00E10264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035</w:t>
            </w:r>
            <w:r w:rsidRPr="008C56A7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*</w:t>
            </w:r>
          </w:p>
        </w:tc>
      </w:tr>
      <w:tr w:rsidR="0016059D" w:rsidRPr="008C56A7" w14:paraId="68A02BB7" w14:textId="6AFD196A" w:rsidTr="0016059D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78DA7392" w14:textId="532FB2B0" w:rsidR="0016059D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emperatur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F90A877" w14:textId="22BDCF00" w:rsidR="0016059D" w:rsidRPr="00095C5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0.159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9BC3F6" w14:textId="1C1AC6A1" w:rsidR="0016059D" w:rsidRPr="00095C57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-0.5011</w:t>
            </w:r>
          </w:p>
        </w:tc>
        <w:tc>
          <w:tcPr>
            <w:tcW w:w="636" w:type="dxa"/>
          </w:tcPr>
          <w:p w14:paraId="50BF8566" w14:textId="77C8B156" w:rsidR="0016059D" w:rsidRPr="00E10264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09</w:t>
            </w:r>
          </w:p>
        </w:tc>
        <w:tc>
          <w:tcPr>
            <w:tcW w:w="996" w:type="dxa"/>
          </w:tcPr>
          <w:p w14:paraId="0AC4F970" w14:textId="6BB45EB7" w:rsidR="0016059D" w:rsidRPr="00E10264" w:rsidRDefault="0016059D" w:rsidP="00742F22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399</w:t>
            </w:r>
          </w:p>
        </w:tc>
      </w:tr>
      <w:tr w:rsidR="0016059D" w:rsidRPr="008C56A7" w14:paraId="2F0760CD" w14:textId="41A1EFF7" w:rsidTr="0016059D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3D9574F1" w14:textId="21F5C493" w:rsidR="0016059D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hlorophyll-</w:t>
            </w:r>
            <w:r w:rsidRPr="00C906D6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24"/>
                <w:szCs w:val="21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B40463" w14:textId="6C830E58" w:rsidR="0016059D" w:rsidRPr="00E10264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-0.256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1924B3" w14:textId="7ACA4917" w:rsidR="0016059D" w:rsidRPr="00E10264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-0.2022</w:t>
            </w:r>
          </w:p>
        </w:tc>
        <w:tc>
          <w:tcPr>
            <w:tcW w:w="636" w:type="dxa"/>
          </w:tcPr>
          <w:p w14:paraId="2AEC685F" w14:textId="69482D98" w:rsidR="0016059D" w:rsidRPr="00E10264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09</w:t>
            </w:r>
          </w:p>
        </w:tc>
        <w:tc>
          <w:tcPr>
            <w:tcW w:w="996" w:type="dxa"/>
          </w:tcPr>
          <w:p w14:paraId="7C7FABFF" w14:textId="17584F23" w:rsidR="0016059D" w:rsidRPr="00E10264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378</w:t>
            </w:r>
          </w:p>
        </w:tc>
      </w:tr>
      <w:tr w:rsidR="0016059D" w:rsidRPr="008C56A7" w14:paraId="262467E7" w14:textId="48F64A99" w:rsidTr="0016059D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53AD3451" w14:textId="3493264F" w:rsidR="0016059D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BCFA5E" w14:textId="4D724EEC" w:rsidR="0016059D" w:rsidRPr="00E10264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-0.259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DDB40E" w14:textId="24E7D7FF" w:rsidR="0016059D" w:rsidRPr="00E10264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-0.3809</w:t>
            </w:r>
          </w:p>
        </w:tc>
        <w:tc>
          <w:tcPr>
            <w:tcW w:w="636" w:type="dxa"/>
          </w:tcPr>
          <w:p w14:paraId="48CF8B97" w14:textId="21C82BEB" w:rsidR="0016059D" w:rsidRPr="00E10264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09</w:t>
            </w:r>
          </w:p>
        </w:tc>
        <w:tc>
          <w:tcPr>
            <w:tcW w:w="996" w:type="dxa"/>
          </w:tcPr>
          <w:p w14:paraId="2B98BE41" w14:textId="5FE0B7B6" w:rsidR="0016059D" w:rsidRPr="00E10264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398</w:t>
            </w:r>
          </w:p>
        </w:tc>
      </w:tr>
      <w:tr w:rsidR="0016059D" w:rsidRPr="008C56A7" w14:paraId="4A432E21" w14:textId="1DC781F5" w:rsidTr="0016059D">
        <w:trPr>
          <w:trHeight w:val="27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14:paraId="624C0EC9" w14:textId="28229E3C" w:rsidR="0016059D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TP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E020B2" w14:textId="5A331217" w:rsidR="0016059D" w:rsidRPr="00095C57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-0.181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35300D1" w14:textId="399253F9" w:rsidR="0016059D" w:rsidRPr="00095C57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 w:rsidRPr="00E10264"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0.2072</w:t>
            </w:r>
          </w:p>
        </w:tc>
        <w:tc>
          <w:tcPr>
            <w:tcW w:w="636" w:type="dxa"/>
          </w:tcPr>
          <w:p w14:paraId="53E81CC7" w14:textId="6AF595F0" w:rsidR="0016059D" w:rsidRPr="00E10264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19</w:t>
            </w:r>
          </w:p>
        </w:tc>
        <w:tc>
          <w:tcPr>
            <w:tcW w:w="996" w:type="dxa"/>
          </w:tcPr>
          <w:p w14:paraId="09D14C47" w14:textId="224380B4" w:rsidR="0016059D" w:rsidRPr="00E10264" w:rsidRDefault="0016059D" w:rsidP="00E10264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1"/>
              </w:rPr>
              <w:t>.102</w:t>
            </w:r>
          </w:p>
        </w:tc>
      </w:tr>
    </w:tbl>
    <w:p w14:paraId="09B8C6FE" w14:textId="77777777" w:rsidR="009C5C1F" w:rsidRPr="008C56A7" w:rsidRDefault="009C5C1F" w:rsidP="008C48CC">
      <w:pPr>
        <w:jc w:val="left"/>
        <w:rPr>
          <w:rFonts w:ascii="Times New Roman" w:hAnsi="Times New Roman" w:cs="Times New Roman"/>
          <w:kern w:val="0"/>
          <w:sz w:val="24"/>
          <w:szCs w:val="18"/>
        </w:rPr>
      </w:pPr>
      <w:r w:rsidRPr="008C56A7">
        <w:rPr>
          <w:rFonts w:ascii="Times New Roman" w:hAnsi="Times New Roman" w:cs="Times New Roman"/>
          <w:kern w:val="0"/>
          <w:sz w:val="24"/>
          <w:szCs w:val="18"/>
        </w:rPr>
        <w:t xml:space="preserve">*, </w:t>
      </w:r>
      <w:r w:rsidRPr="008C56A7">
        <w:rPr>
          <w:rFonts w:ascii="Times New Roman" w:hAnsi="Times New Roman" w:cs="Times New Roman"/>
          <w:i/>
          <w:iCs/>
          <w:kern w:val="0"/>
          <w:sz w:val="24"/>
          <w:szCs w:val="18"/>
        </w:rPr>
        <w:t xml:space="preserve">p </w:t>
      </w:r>
      <w:r w:rsidRPr="008C56A7">
        <w:rPr>
          <w:rFonts w:ascii="Times New Roman" w:hAnsi="Times New Roman" w:cs="Times New Roman"/>
          <w:kern w:val="0"/>
          <w:sz w:val="24"/>
          <w:szCs w:val="18"/>
        </w:rPr>
        <w:t>&lt;0.05</w:t>
      </w:r>
      <w:r w:rsidRPr="008C56A7">
        <w:rPr>
          <w:rFonts w:ascii="Times New Roman" w:eastAsia="FZSSJW--GB1-0" w:hAnsi="Times New Roman" w:cs="Times New Roman" w:hint="eastAsia"/>
          <w:kern w:val="0"/>
          <w:sz w:val="24"/>
          <w:szCs w:val="18"/>
        </w:rPr>
        <w:t>；</w:t>
      </w:r>
      <w:r w:rsidRPr="008C56A7">
        <w:rPr>
          <w:rFonts w:ascii="Times New Roman" w:hAnsi="Times New Roman" w:cs="Times New Roman"/>
          <w:kern w:val="0"/>
          <w:sz w:val="24"/>
          <w:szCs w:val="18"/>
        </w:rPr>
        <w:t xml:space="preserve">**, </w:t>
      </w:r>
      <w:r w:rsidRPr="008C56A7">
        <w:rPr>
          <w:rFonts w:ascii="Times New Roman" w:hAnsi="Times New Roman" w:cs="Times New Roman"/>
          <w:i/>
          <w:iCs/>
          <w:kern w:val="0"/>
          <w:sz w:val="24"/>
          <w:szCs w:val="18"/>
        </w:rPr>
        <w:t xml:space="preserve">p </w:t>
      </w:r>
      <w:r w:rsidRPr="008C56A7">
        <w:rPr>
          <w:rFonts w:ascii="Times New Roman" w:hAnsi="Times New Roman" w:cs="Times New Roman"/>
          <w:kern w:val="0"/>
          <w:sz w:val="24"/>
          <w:szCs w:val="18"/>
        </w:rPr>
        <w:t xml:space="preserve">&lt;0.01; SPEC AX1: species axis 1; SPEC AX2: species axis 2; </w:t>
      </w:r>
      <w:bookmarkStart w:id="4" w:name="OLE_LINK10"/>
      <w:bookmarkStart w:id="5" w:name="OLE_LINK11"/>
      <w:r w:rsidRPr="008C56A7">
        <w:rPr>
          <w:rFonts w:ascii="Times New Roman" w:hAnsi="Times New Roman" w:cs="Times New Roman"/>
          <w:kern w:val="0"/>
          <w:sz w:val="24"/>
          <w:szCs w:val="18"/>
        </w:rPr>
        <w:t>ENVI AX1: environmental factors axis 1;</w:t>
      </w:r>
      <w:bookmarkEnd w:id="4"/>
      <w:bookmarkEnd w:id="5"/>
      <w:r w:rsidRPr="008C56A7">
        <w:rPr>
          <w:rFonts w:ascii="Times New Roman" w:hAnsi="Times New Roman" w:cs="Times New Roman"/>
          <w:kern w:val="0"/>
          <w:sz w:val="24"/>
          <w:szCs w:val="18"/>
        </w:rPr>
        <w:t xml:space="preserve"> ENVI AX2: environmental factors axis 2;</w:t>
      </w:r>
    </w:p>
    <w:p w14:paraId="10B6AEC1" w14:textId="77777777" w:rsidR="009468AC" w:rsidRPr="002651AA" w:rsidRDefault="009468AC">
      <w:pPr>
        <w:rPr>
          <w:rFonts w:ascii="Times New Roman" w:eastAsia="宋体" w:hAnsi="Times New Roman" w:cs="Times New Roman"/>
          <w:sz w:val="24"/>
          <w:szCs w:val="24"/>
        </w:rPr>
      </w:pPr>
    </w:p>
    <w:p w14:paraId="0273B3E0" w14:textId="77777777" w:rsidR="00E47B2D" w:rsidRPr="009F7050" w:rsidRDefault="00E47B2D" w:rsidP="00C91E15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BC853CC" w14:textId="77777777" w:rsidR="00E47B2D" w:rsidRDefault="00E47B2D" w:rsidP="00C91E15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E47B2D" w:rsidSect="002E52B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1F67B5" w14:textId="77777777" w:rsidR="00AB1DEF" w:rsidRDefault="00AB1DEF" w:rsidP="00FC664D">
      <w:r>
        <w:separator/>
      </w:r>
    </w:p>
  </w:endnote>
  <w:endnote w:type="continuationSeparator" w:id="0">
    <w:p w14:paraId="445195DF" w14:textId="77777777" w:rsidR="00AB1DEF" w:rsidRDefault="00AB1DEF" w:rsidP="00FC6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ZSSJW--GB1-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3851195"/>
      <w:docPartObj>
        <w:docPartGallery w:val="Page Numbers (Bottom of Page)"/>
        <w:docPartUnique/>
      </w:docPartObj>
    </w:sdtPr>
    <w:sdtEndPr/>
    <w:sdtContent>
      <w:p w14:paraId="2E28B915" w14:textId="77777777" w:rsidR="00B45A95" w:rsidRDefault="00B45A9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5131C5" w14:textId="77777777" w:rsidR="00B45A95" w:rsidRDefault="00B45A9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074573" w14:textId="77777777" w:rsidR="00AB1DEF" w:rsidRDefault="00AB1DEF" w:rsidP="00FC664D">
      <w:r>
        <w:separator/>
      </w:r>
    </w:p>
  </w:footnote>
  <w:footnote w:type="continuationSeparator" w:id="0">
    <w:p w14:paraId="1F3ECD7A" w14:textId="77777777" w:rsidR="00AB1DEF" w:rsidRDefault="00AB1DEF" w:rsidP="00FC6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57D"/>
    <w:rsid w:val="00005A80"/>
    <w:rsid w:val="0003525A"/>
    <w:rsid w:val="000412C0"/>
    <w:rsid w:val="00066F72"/>
    <w:rsid w:val="00095C57"/>
    <w:rsid w:val="000A2141"/>
    <w:rsid w:val="000D2A5A"/>
    <w:rsid w:val="000D2C86"/>
    <w:rsid w:val="000F7121"/>
    <w:rsid w:val="00131EE9"/>
    <w:rsid w:val="00137D2E"/>
    <w:rsid w:val="00140447"/>
    <w:rsid w:val="001602A3"/>
    <w:rsid w:val="0016059D"/>
    <w:rsid w:val="00161974"/>
    <w:rsid w:val="00181448"/>
    <w:rsid w:val="001A6B53"/>
    <w:rsid w:val="001B6974"/>
    <w:rsid w:val="001E18B7"/>
    <w:rsid w:val="001F28A3"/>
    <w:rsid w:val="00256C70"/>
    <w:rsid w:val="002651AA"/>
    <w:rsid w:val="00286102"/>
    <w:rsid w:val="002E52BF"/>
    <w:rsid w:val="00300D00"/>
    <w:rsid w:val="00313BDA"/>
    <w:rsid w:val="003351EE"/>
    <w:rsid w:val="00365CAA"/>
    <w:rsid w:val="00374FDA"/>
    <w:rsid w:val="003766D8"/>
    <w:rsid w:val="0038172F"/>
    <w:rsid w:val="00394420"/>
    <w:rsid w:val="003A5995"/>
    <w:rsid w:val="003C2BFA"/>
    <w:rsid w:val="003C3FBF"/>
    <w:rsid w:val="003D76E8"/>
    <w:rsid w:val="003E0FB5"/>
    <w:rsid w:val="003E4C5F"/>
    <w:rsid w:val="00402C6C"/>
    <w:rsid w:val="00407C2C"/>
    <w:rsid w:val="00410B3D"/>
    <w:rsid w:val="0041117E"/>
    <w:rsid w:val="004277FD"/>
    <w:rsid w:val="00450C23"/>
    <w:rsid w:val="004525CA"/>
    <w:rsid w:val="004F7D21"/>
    <w:rsid w:val="005056CD"/>
    <w:rsid w:val="00520D55"/>
    <w:rsid w:val="0052680B"/>
    <w:rsid w:val="005753BC"/>
    <w:rsid w:val="005B5682"/>
    <w:rsid w:val="005B57B2"/>
    <w:rsid w:val="005C5F46"/>
    <w:rsid w:val="005C6A2C"/>
    <w:rsid w:val="005D2534"/>
    <w:rsid w:val="005D5C3D"/>
    <w:rsid w:val="00616F86"/>
    <w:rsid w:val="0062145D"/>
    <w:rsid w:val="00622686"/>
    <w:rsid w:val="00636147"/>
    <w:rsid w:val="006824E1"/>
    <w:rsid w:val="006845D5"/>
    <w:rsid w:val="00684E24"/>
    <w:rsid w:val="006C62CE"/>
    <w:rsid w:val="006D6FC8"/>
    <w:rsid w:val="00717913"/>
    <w:rsid w:val="00734C4E"/>
    <w:rsid w:val="00742F22"/>
    <w:rsid w:val="007731FA"/>
    <w:rsid w:val="007738AC"/>
    <w:rsid w:val="00775A0D"/>
    <w:rsid w:val="00794329"/>
    <w:rsid w:val="007A5BF9"/>
    <w:rsid w:val="007B36E7"/>
    <w:rsid w:val="007B4350"/>
    <w:rsid w:val="007D05E8"/>
    <w:rsid w:val="007D38E4"/>
    <w:rsid w:val="00852E93"/>
    <w:rsid w:val="0089657D"/>
    <w:rsid w:val="008A29F8"/>
    <w:rsid w:val="008A3D49"/>
    <w:rsid w:val="008A572F"/>
    <w:rsid w:val="008B3308"/>
    <w:rsid w:val="008C48CC"/>
    <w:rsid w:val="008C7350"/>
    <w:rsid w:val="008D3198"/>
    <w:rsid w:val="008E7F7D"/>
    <w:rsid w:val="008F60E1"/>
    <w:rsid w:val="00943A8A"/>
    <w:rsid w:val="009468AC"/>
    <w:rsid w:val="009536FF"/>
    <w:rsid w:val="0095725C"/>
    <w:rsid w:val="00962C5F"/>
    <w:rsid w:val="009A5215"/>
    <w:rsid w:val="009B187D"/>
    <w:rsid w:val="009B2691"/>
    <w:rsid w:val="009C5C1F"/>
    <w:rsid w:val="009D17BE"/>
    <w:rsid w:val="009F7050"/>
    <w:rsid w:val="00A56219"/>
    <w:rsid w:val="00A62A3A"/>
    <w:rsid w:val="00AA4D64"/>
    <w:rsid w:val="00AB1DEF"/>
    <w:rsid w:val="00AB474C"/>
    <w:rsid w:val="00AD6D39"/>
    <w:rsid w:val="00B45A95"/>
    <w:rsid w:val="00B50A7B"/>
    <w:rsid w:val="00B56093"/>
    <w:rsid w:val="00BE7FC2"/>
    <w:rsid w:val="00C02D94"/>
    <w:rsid w:val="00C430A4"/>
    <w:rsid w:val="00C906D6"/>
    <w:rsid w:val="00C91E15"/>
    <w:rsid w:val="00C95654"/>
    <w:rsid w:val="00CD3F61"/>
    <w:rsid w:val="00CD63D7"/>
    <w:rsid w:val="00CE17D7"/>
    <w:rsid w:val="00CE7488"/>
    <w:rsid w:val="00CF35DD"/>
    <w:rsid w:val="00CF59A5"/>
    <w:rsid w:val="00D03AB8"/>
    <w:rsid w:val="00D041F7"/>
    <w:rsid w:val="00D2497B"/>
    <w:rsid w:val="00D33C70"/>
    <w:rsid w:val="00D377A1"/>
    <w:rsid w:val="00DB61F6"/>
    <w:rsid w:val="00DC7D47"/>
    <w:rsid w:val="00DF1DE7"/>
    <w:rsid w:val="00DF6EC8"/>
    <w:rsid w:val="00E03575"/>
    <w:rsid w:val="00E10264"/>
    <w:rsid w:val="00E47B2D"/>
    <w:rsid w:val="00E64FD8"/>
    <w:rsid w:val="00E71015"/>
    <w:rsid w:val="00E732A1"/>
    <w:rsid w:val="00E803D0"/>
    <w:rsid w:val="00EE23B8"/>
    <w:rsid w:val="00EE2ADB"/>
    <w:rsid w:val="00EF4FFD"/>
    <w:rsid w:val="00F10C79"/>
    <w:rsid w:val="00F10ED5"/>
    <w:rsid w:val="00F118A4"/>
    <w:rsid w:val="00F476E2"/>
    <w:rsid w:val="00F51313"/>
    <w:rsid w:val="00F6605F"/>
    <w:rsid w:val="00F81576"/>
    <w:rsid w:val="00F82AEA"/>
    <w:rsid w:val="00F92A51"/>
    <w:rsid w:val="00F96B6E"/>
    <w:rsid w:val="00FB0419"/>
    <w:rsid w:val="00FB23EC"/>
    <w:rsid w:val="00FC241A"/>
    <w:rsid w:val="00FC664D"/>
    <w:rsid w:val="00FF2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AF72A"/>
  <w15:chartTrackingRefBased/>
  <w15:docId w15:val="{094F7F9D-A6FD-47DB-8F04-24080115D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5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6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C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664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664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74FD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74F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6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7</Pages>
  <Words>797</Words>
  <Characters>4547</Characters>
  <Application>Microsoft Office Word</Application>
  <DocSecurity>0</DocSecurity>
  <Lines>37</Lines>
  <Paragraphs>10</Paragraphs>
  <ScaleCrop>false</ScaleCrop>
  <Company/>
  <LinksUpToDate>false</LinksUpToDate>
  <CharactersWithSpaces>5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 L</dc:creator>
  <cp:keywords/>
  <dc:description/>
  <cp:lastModifiedBy>L DW</cp:lastModifiedBy>
  <cp:revision>22</cp:revision>
  <dcterms:created xsi:type="dcterms:W3CDTF">2021-09-08T03:22:00Z</dcterms:created>
  <dcterms:modified xsi:type="dcterms:W3CDTF">2022-04-25T14:58:00Z</dcterms:modified>
</cp:coreProperties>
</file>